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ind w:right="-1" w:hanging="0"/>
        <w:jc w:val="both"/>
        <w:rPr/>
      </w:pPr>
      <w:r>
        <w:rPr>
          <w:rFonts w:cs="Times New Roman" w:ascii="Times New Roman" w:hAnsi="Times New Roman"/>
          <w:b/>
          <w:iCs/>
          <w:sz w:val="20"/>
          <w:szCs w:val="20"/>
          <w:lang w:val="en-US"/>
        </w:rPr>
        <w:t>Table S1. Candidate reference genes for normalization according to expression stability calculated by Normfinder.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ind w:right="-1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2016"/>
        <w:gridCol w:w="2445"/>
        <w:gridCol w:w="2217"/>
      </w:tblGrid>
      <w:tr>
        <w:trPr>
          <w:trHeight w:val="397" w:hRule="atLeast"/>
        </w:trPr>
        <w:tc>
          <w:tcPr>
            <w:tcW w:w="18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ank order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bility 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first ru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bility valu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econd run</w:t>
            </w:r>
          </w:p>
        </w:tc>
      </w:tr>
      <w:tr>
        <w:trPr>
          <w:trHeight w:val="51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34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9</w:t>
            </w:r>
          </w:p>
        </w:tc>
      </w:tr>
      <w:tr>
        <w:trPr>
          <w:trHeight w:val="51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UB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3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0</w:t>
            </w:r>
          </w:p>
        </w:tc>
      </w:tr>
      <w:tr>
        <w:trPr>
          <w:trHeight w:val="510" w:hRule="atLeast"/>
        </w:trPr>
        <w:tc>
          <w:tcPr>
            <w:tcW w:w="1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T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22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L34, 60S ribosomal protein (PAAG_00746); TUB, tubulin alpha-1 chain (PAAG_01647) and ACT, actin (PAAG_00564) were choosed to find the best candidate for use as normalizer in our qRT-PCRs analysis. The accession numbers are from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aracoccidioide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genome database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en-US"/>
          </w:rPr>
          <w:t>http://www.broadinstitute.org/annotation/genome/paracoccidioides_brasiliensis/MultiHome.html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).</w:t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0"/>
          <w:szCs w:val="20"/>
          <w:lang w:val="en-US"/>
        </w:rPr>
        <w:t>Estimated by combination of the intragroup and intergroup expression variation given a stability value that enables the ranking of genes by expression stability. The best normalizer gene shows a low stability valu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oadinstitute.org/annotation/genome/paracoccidioides_brasiliensis/MultiHome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3T15:28:00Z</dcterms:created>
  <dc:creator>Patricia</dc:creator>
  <dc:description/>
  <cp:keywords/>
  <dc:language>en-US</dc:language>
  <cp:lastModifiedBy>Patricia</cp:lastModifiedBy>
  <dcterms:modified xsi:type="dcterms:W3CDTF">2014-02-04T12:24:00Z</dcterms:modified>
  <cp:revision>6</cp:revision>
  <dc:subject/>
  <dc:title/>
</cp:coreProperties>
</file>